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D53B3" w:rsidRPr="00A05F19" w:rsidRDefault="00AD53B3" w:rsidP="00AD53B3">
      <w:pPr>
        <w:pStyle w:val="ds-markdown-paragraph"/>
        <w:spacing w:after="0"/>
        <w:rPr>
          <w:rFonts w:ascii="Times New Roman" w:hAnsi="Times New Roman" w:cs="Times New Roman"/>
        </w:rPr>
      </w:pPr>
      <w:r>
        <w:rPr>
          <w:rStyle w:val="ae"/>
          <w:rFonts w:ascii="quote-cjk-patch" w:hAnsi="quote-cjk-patch"/>
          <w:color w:val="0F1115"/>
        </w:rPr>
        <w:t xml:space="preserve">Supplement </w:t>
      </w:r>
      <w:r w:rsidRPr="000608EC">
        <w:rPr>
          <w:rFonts w:ascii="Times New Roman" w:hAnsi="Times New Roman" w:cs="Times New Roman"/>
          <w:b/>
          <w:color w:val="0F1115"/>
        </w:rPr>
        <w:t xml:space="preserve">Table </w:t>
      </w:r>
      <w:r>
        <w:rPr>
          <w:rFonts w:ascii="Times New Roman" w:hAnsi="Times New Roman" w:cs="Times New Roman" w:hint="eastAsia"/>
          <w:b/>
          <w:color w:val="0F1115"/>
        </w:rPr>
        <w:t>6</w:t>
      </w:r>
      <w:r w:rsidRPr="00A05F19">
        <w:rPr>
          <w:rFonts w:ascii="Times New Roman" w:hAnsi="Times New Roman" w:cs="Times New Roman"/>
          <w:b/>
          <w:bCs/>
        </w:rPr>
        <w:t xml:space="preserve">: Utilization of Mechanical Circulatory Support Devices in the Study Cohort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2"/>
        <w:gridCol w:w="1607"/>
        <w:gridCol w:w="1591"/>
        <w:gridCol w:w="2071"/>
        <w:gridCol w:w="2085"/>
      </w:tblGrid>
      <w:tr w:rsidR="00AD53B3" w:rsidRPr="00A05F19" w:rsidTr="0009553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A05F19">
              <w:rPr>
                <w:rFonts w:ascii="Times New Roman" w:hAnsi="Times New Roman" w:cs="Times New Roman"/>
                <w:b/>
                <w:bCs/>
              </w:rPr>
              <w:t>MCS 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A05F19">
              <w:rPr>
                <w:rFonts w:ascii="Times New Roman" w:hAnsi="Times New Roman" w:cs="Times New Roman"/>
                <w:b/>
                <w:bCs/>
              </w:rPr>
              <w:t>Total Patients Requiring Suppor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A05F19">
              <w:rPr>
                <w:rFonts w:ascii="Times New Roman" w:hAnsi="Times New Roman" w:cs="Times New Roman"/>
                <w:b/>
                <w:bCs/>
              </w:rPr>
              <w:t>Utilization Rat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A05F19">
              <w:rPr>
                <w:rFonts w:ascii="Times New Roman" w:hAnsi="Times New Roman" w:cs="Times New Roman"/>
                <w:b/>
                <w:bCs/>
              </w:rPr>
              <w:t>Patients with Mechanical Complications (n=2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A05F19">
              <w:rPr>
                <w:rFonts w:ascii="Times New Roman" w:hAnsi="Times New Roman" w:cs="Times New Roman"/>
                <w:b/>
                <w:bCs/>
              </w:rPr>
              <w:t>Patients without Mechanical Complications (n=2231)</w:t>
            </w:r>
          </w:p>
        </w:tc>
      </w:tr>
      <w:tr w:rsidR="00AD53B3" w:rsidRPr="00A05F19" w:rsidTr="00095536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 xml:space="preserve">Any </w:t>
            </w:r>
            <w:r w:rsidRPr="00A05F19">
              <w:rPr>
                <w:rFonts w:ascii="Times New Roman" w:hAnsi="Times New Roman" w:cs="Times New Roman" w:hint="eastAsia"/>
              </w:rPr>
              <w:t>M</w:t>
            </w:r>
            <w:r w:rsidRPr="00A05F19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98 (41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223 (10.0%)</w:t>
            </w:r>
          </w:p>
        </w:tc>
      </w:tr>
      <w:tr w:rsidR="00AD53B3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IAB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71 (30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176 (7.9%)</w:t>
            </w:r>
          </w:p>
        </w:tc>
      </w:tr>
      <w:tr w:rsidR="00AD53B3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VA-ECM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22 (9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27 (1.2%)</w:t>
            </w:r>
          </w:p>
        </w:tc>
      </w:tr>
      <w:tr w:rsidR="00AD53B3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A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15 (6.4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D53B3" w:rsidRPr="00A05F19" w:rsidRDefault="00AD53B3" w:rsidP="00095536">
            <w:pPr>
              <w:pStyle w:val="ds-markdown-paragraph"/>
              <w:spacing w:before="240"/>
              <w:rPr>
                <w:rFonts w:ascii="Times New Roman" w:hAnsi="Times New Roman" w:cs="Times New Roman"/>
              </w:rPr>
            </w:pPr>
            <w:r w:rsidRPr="00A05F19">
              <w:rPr>
                <w:rFonts w:ascii="Times New Roman" w:hAnsi="Times New Roman" w:cs="Times New Roman"/>
              </w:rPr>
              <w:t>23 (1.0%)</w:t>
            </w:r>
          </w:p>
        </w:tc>
      </w:tr>
    </w:tbl>
    <w:p w:rsidR="00AD53B3" w:rsidRPr="00A05F19" w:rsidRDefault="00AD53B3" w:rsidP="00AD53B3">
      <w:pPr>
        <w:pStyle w:val="ds-markdown-paragraph"/>
        <w:spacing w:after="0"/>
        <w:rPr>
          <w:rFonts w:ascii="Times New Roman" w:hAnsi="Times New Roman" w:cs="Times New Roman"/>
        </w:rPr>
      </w:pPr>
      <w:r w:rsidRPr="00A05F19">
        <w:rPr>
          <w:rFonts w:ascii="Times New Roman" w:hAnsi="Times New Roman" w:cs="Times New Roman"/>
        </w:rPr>
        <w:t xml:space="preserve">Abbreviations: IABP, intra-aortic balloon pump; VA-ECMO, </w:t>
      </w:r>
      <w:proofErr w:type="spellStart"/>
      <w:r w:rsidRPr="00A05F19">
        <w:rPr>
          <w:rFonts w:ascii="Times New Roman" w:hAnsi="Times New Roman" w:cs="Times New Roman"/>
        </w:rPr>
        <w:t>veno</w:t>
      </w:r>
      <w:proofErr w:type="spellEnd"/>
      <w:r w:rsidRPr="00A05F19">
        <w:rPr>
          <w:rFonts w:ascii="Times New Roman" w:hAnsi="Times New Roman" w:cs="Times New Roman"/>
        </w:rPr>
        <w:t>-arterial extracorporeal membrane oxygenation; MCS, mechanical circulatory support</w:t>
      </w:r>
      <w:r>
        <w:rPr>
          <w:rFonts w:ascii="Times New Roman" w:hAnsi="Times New Roman" w:cs="Times New Roman"/>
        </w:rPr>
        <w:t xml:space="preserve">, LVAD: left </w:t>
      </w:r>
      <w:r w:rsidRPr="00A05F19">
        <w:rPr>
          <w:rFonts w:ascii="Times New Roman" w:hAnsi="Times New Roman" w:cs="Times New Roman"/>
        </w:rPr>
        <w:t>ventricular assist device</w:t>
      </w:r>
    </w:p>
    <w:p w:rsidR="00D10ACA" w:rsidRPr="00AD53B3" w:rsidRDefault="00D10ACA"/>
    <w:sectPr w:rsidR="00D10ACA" w:rsidRPr="00AD5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uote-cjk-patch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B3"/>
    <w:rsid w:val="00067153"/>
    <w:rsid w:val="000B6AFF"/>
    <w:rsid w:val="000F580A"/>
    <w:rsid w:val="002376E9"/>
    <w:rsid w:val="00310DB6"/>
    <w:rsid w:val="00344C9C"/>
    <w:rsid w:val="00385A21"/>
    <w:rsid w:val="003B0F93"/>
    <w:rsid w:val="003B3F50"/>
    <w:rsid w:val="00411543"/>
    <w:rsid w:val="004A65CF"/>
    <w:rsid w:val="004D1957"/>
    <w:rsid w:val="004F7410"/>
    <w:rsid w:val="00515344"/>
    <w:rsid w:val="005364FA"/>
    <w:rsid w:val="005F3F55"/>
    <w:rsid w:val="00630799"/>
    <w:rsid w:val="006679E2"/>
    <w:rsid w:val="00670296"/>
    <w:rsid w:val="006708FF"/>
    <w:rsid w:val="00680721"/>
    <w:rsid w:val="006C13DC"/>
    <w:rsid w:val="006D51A4"/>
    <w:rsid w:val="00794215"/>
    <w:rsid w:val="007C7BE3"/>
    <w:rsid w:val="007D7125"/>
    <w:rsid w:val="008B1C66"/>
    <w:rsid w:val="00925493"/>
    <w:rsid w:val="00982895"/>
    <w:rsid w:val="00A5670C"/>
    <w:rsid w:val="00A831CB"/>
    <w:rsid w:val="00A863EF"/>
    <w:rsid w:val="00AB54ED"/>
    <w:rsid w:val="00AD53B3"/>
    <w:rsid w:val="00AD7472"/>
    <w:rsid w:val="00B119B6"/>
    <w:rsid w:val="00B15EF6"/>
    <w:rsid w:val="00B34061"/>
    <w:rsid w:val="00B652A8"/>
    <w:rsid w:val="00B96EF3"/>
    <w:rsid w:val="00BD047B"/>
    <w:rsid w:val="00BE7381"/>
    <w:rsid w:val="00C06CCF"/>
    <w:rsid w:val="00C903C5"/>
    <w:rsid w:val="00CB1E8C"/>
    <w:rsid w:val="00CC0091"/>
    <w:rsid w:val="00D10ACA"/>
    <w:rsid w:val="00D32D75"/>
    <w:rsid w:val="00D6483B"/>
    <w:rsid w:val="00DA2296"/>
    <w:rsid w:val="00E50F1F"/>
    <w:rsid w:val="00F3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A83471F-6339-6243-8D4C-6D355E89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3B3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D53B3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53B3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53B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53B3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53B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53B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53B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53B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53B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5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5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5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5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53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5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5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5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5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53B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D5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53B3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D5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53B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D5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53B3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D5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53B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D5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53B3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AD53B3"/>
    <w:pPr>
      <w:spacing w:before="100" w:beforeAutospacing="1" w:after="100" w:afterAutospacing="1"/>
    </w:pPr>
  </w:style>
  <w:style w:type="character" w:styleId="ae">
    <w:name w:val="Strong"/>
    <w:basedOn w:val="a0"/>
    <w:uiPriority w:val="22"/>
    <w:qFormat/>
    <w:rsid w:val="00AD53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Huang</dc:creator>
  <cp:keywords/>
  <dc:description/>
  <cp:lastModifiedBy>Xiaorui Huang</cp:lastModifiedBy>
  <cp:revision>1</cp:revision>
  <dcterms:created xsi:type="dcterms:W3CDTF">2025-11-20T07:41:00Z</dcterms:created>
  <dcterms:modified xsi:type="dcterms:W3CDTF">2025-11-20T07:41:00Z</dcterms:modified>
</cp:coreProperties>
</file>